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DF1BE" w14:textId="494338FE" w:rsidR="007A37A4" w:rsidRPr="00834F07" w:rsidRDefault="00834F07" w:rsidP="007A37A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4783656"/>
      <w:r w:rsidRPr="00834F07"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  <w:r w:rsidR="00E75D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75D11" w:rsidRPr="00E75D11">
        <w:rPr>
          <w:rFonts w:ascii="Times New Roman" w:hAnsi="Times New Roman" w:cs="Times New Roman"/>
          <w:sz w:val="24"/>
          <w:szCs w:val="24"/>
        </w:rPr>
        <w:t>Searching strategy for</w:t>
      </w:r>
      <w:r w:rsidR="00E75D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5400E">
        <w:rPr>
          <w:rFonts w:ascii="Times New Roman" w:hAnsi="Times New Roman" w:cs="Times New Roman"/>
          <w:sz w:val="24"/>
          <w:szCs w:val="24"/>
        </w:rPr>
        <w:t>i</w:t>
      </w:r>
      <w:r w:rsidR="00C5400E" w:rsidRPr="00C5400E">
        <w:rPr>
          <w:rFonts w:ascii="Times New Roman" w:hAnsi="Times New Roman" w:cs="Times New Roman"/>
          <w:sz w:val="24"/>
          <w:szCs w:val="24"/>
        </w:rPr>
        <w:t>ntimate partner violence during pregnancy and adverse birth outcomes: A systematic review and meta-analysis</w:t>
      </w:r>
    </w:p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1871"/>
        <w:gridCol w:w="7039"/>
        <w:gridCol w:w="1170"/>
      </w:tblGrid>
      <w:tr w:rsidR="007A37A4" w:rsidRPr="00BC208D" w14:paraId="59745736" w14:textId="77777777" w:rsidTr="00BC208D"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495FED46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</w:rPr>
              <w:t>Databases</w:t>
            </w:r>
          </w:p>
        </w:tc>
        <w:tc>
          <w:tcPr>
            <w:tcW w:w="7039" w:type="dxa"/>
            <w:tcBorders>
              <w:top w:val="single" w:sz="12" w:space="0" w:color="auto"/>
              <w:bottom w:val="single" w:sz="12" w:space="0" w:color="auto"/>
            </w:tcBorders>
          </w:tcPr>
          <w:p w14:paraId="001E7BD0" w14:textId="105D4A0F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             </w:t>
            </w:r>
            <w:r w:rsidR="007A37A4" w:rsidRPr="00BC208D">
              <w:rPr>
                <w:rFonts w:ascii="Times New Roman" w:hAnsi="Times New Roman" w:cs="Times New Roman"/>
                <w:color w:val="131413"/>
              </w:rPr>
              <w:t xml:space="preserve">Searching terms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2C8084D3" w14:textId="656CB966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Number of studies</w:t>
            </w:r>
          </w:p>
        </w:tc>
      </w:tr>
      <w:tr w:rsidR="007A37A4" w:rsidRPr="00BC208D" w14:paraId="10A43B13" w14:textId="77777777" w:rsidTr="00BC208D">
        <w:trPr>
          <w:trHeight w:val="2105"/>
        </w:trPr>
        <w:tc>
          <w:tcPr>
            <w:tcW w:w="1871" w:type="dxa"/>
            <w:tcBorders>
              <w:top w:val="single" w:sz="12" w:space="0" w:color="auto"/>
            </w:tcBorders>
          </w:tcPr>
          <w:p w14:paraId="5F42A28F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PubMed</w:t>
            </w:r>
          </w:p>
        </w:tc>
        <w:tc>
          <w:tcPr>
            <w:tcW w:w="7039" w:type="dxa"/>
            <w:tcBorders>
              <w:top w:val="single" w:sz="12" w:space="0" w:color="auto"/>
            </w:tcBorders>
          </w:tcPr>
          <w:p w14:paraId="6A363B7B" w14:textId="39D3B4DC" w:rsidR="003E028D" w:rsidRPr="00BC208D" w:rsidRDefault="00191569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191569">
              <w:rPr>
                <w:rFonts w:ascii="Times New Roman" w:hAnsi="Times New Roman" w:cs="Times New Roman"/>
                <w:color w:val="131413"/>
              </w:rPr>
              <w:t>(effect[All Fields] AND ("intimate partner violence"[MeSH Terms] OR ("intimate"[All Fields] AND "partner"[All Fields] AND "violence"[All Fields]) OR "intimate partner violence"[All Fields]) AND ("pregnancy"[MeSH Terms] OR "pregnancy"[All Fields])) AND ("pregnancy complications"[MeSH Terms] OR ("pregnancy"[All Fields] AND "complications"[All Fields]) OR "pregnancy complications"[All Fields] OR ("adverse"[All Fields] AND "birth"[All Fields] AND "outcomes"[All Fields]) OR "adverse birth outcomes"[All Fields]) AND ("ethiopia"[MeSH Terms] OR "ethiopia"[All Fields]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0C590C1" w14:textId="67C984E8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</w:p>
          <w:p w14:paraId="09C6B5CC" w14:textId="77777777" w:rsidR="003E028D" w:rsidRPr="00BC208D" w:rsidRDefault="003E02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</w:p>
          <w:p w14:paraId="3D94CDB4" w14:textId="09054DBA" w:rsidR="003E028D" w:rsidRPr="00BC208D" w:rsidRDefault="00BC208D" w:rsidP="00C87E8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</w:t>
            </w:r>
            <w:r w:rsidR="00191569">
              <w:rPr>
                <w:rFonts w:ascii="Times New Roman" w:hAnsi="Times New Roman" w:cs="Times New Roman"/>
                <w:color w:val="131413"/>
              </w:rPr>
              <w:t>644</w:t>
            </w:r>
          </w:p>
        </w:tc>
      </w:tr>
      <w:tr w:rsidR="007A37A4" w:rsidRPr="00BC208D" w14:paraId="7512020C" w14:textId="77777777" w:rsidTr="00BC208D">
        <w:tc>
          <w:tcPr>
            <w:tcW w:w="1871" w:type="dxa"/>
          </w:tcPr>
          <w:p w14:paraId="077B02BA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Google scholar</w:t>
            </w:r>
          </w:p>
        </w:tc>
        <w:tc>
          <w:tcPr>
            <w:tcW w:w="7039" w:type="dxa"/>
          </w:tcPr>
          <w:p w14:paraId="15243D3D" w14:textId="142F7781" w:rsidR="002E489D" w:rsidRPr="00BC208D" w:rsidRDefault="003C4DED" w:rsidP="003C4DE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The effect of </w:t>
            </w:r>
            <w:r w:rsidRPr="003C4DED">
              <w:rPr>
                <w:rFonts w:ascii="Times New Roman" w:hAnsi="Times New Roman" w:cs="Times New Roman"/>
                <w:color w:val="131413"/>
              </w:rPr>
              <w:t xml:space="preserve"> intimate partner violence during pregnancy and adverse birth </w:t>
            </w:r>
            <w:r>
              <w:rPr>
                <w:rFonts w:ascii="Times New Roman" w:hAnsi="Times New Roman" w:cs="Times New Roman"/>
                <w:color w:val="131413"/>
              </w:rPr>
              <w:t>outcomes</w:t>
            </w:r>
          </w:p>
        </w:tc>
        <w:tc>
          <w:tcPr>
            <w:tcW w:w="1170" w:type="dxa"/>
          </w:tcPr>
          <w:p w14:paraId="1021A05E" w14:textId="29F54B16" w:rsidR="007A37A4" w:rsidRPr="00BC208D" w:rsidRDefault="00C5400E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288</w:t>
            </w:r>
          </w:p>
        </w:tc>
      </w:tr>
      <w:tr w:rsidR="007A37A4" w:rsidRPr="00BC208D" w14:paraId="5DC5AC9D" w14:textId="77777777" w:rsidTr="00BC208D">
        <w:tc>
          <w:tcPr>
            <w:tcW w:w="1871" w:type="dxa"/>
          </w:tcPr>
          <w:p w14:paraId="4EE586A3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HINARI</w:t>
            </w:r>
          </w:p>
        </w:tc>
        <w:tc>
          <w:tcPr>
            <w:tcW w:w="7039" w:type="dxa"/>
          </w:tcPr>
          <w:p w14:paraId="566AF3DB" w14:textId="718347F8" w:rsidR="007A37A4" w:rsidRPr="00BC208D" w:rsidRDefault="003C4DED" w:rsidP="00597CE2">
            <w:pPr>
              <w:tabs>
                <w:tab w:val="left" w:pos="334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3C4DED">
              <w:rPr>
                <w:rFonts w:ascii="Times New Roman" w:hAnsi="Times New Roman" w:cs="Times New Roman"/>
                <w:color w:val="131413"/>
              </w:rPr>
              <w:t>The effect of  intimate partner violence during pregnancy and adverse birth outcomes</w:t>
            </w:r>
          </w:p>
        </w:tc>
        <w:tc>
          <w:tcPr>
            <w:tcW w:w="1170" w:type="dxa"/>
          </w:tcPr>
          <w:p w14:paraId="6019EDD3" w14:textId="61BFDAE9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</w:t>
            </w:r>
            <w:r w:rsidR="00C5400E">
              <w:rPr>
                <w:rFonts w:ascii="Times New Roman" w:hAnsi="Times New Roman" w:cs="Times New Roman"/>
                <w:color w:val="131413"/>
              </w:rPr>
              <w:t>18</w:t>
            </w:r>
          </w:p>
        </w:tc>
      </w:tr>
      <w:tr w:rsidR="007A37A4" w:rsidRPr="00BC208D" w14:paraId="52DD743D" w14:textId="77777777" w:rsidTr="00BC208D">
        <w:tc>
          <w:tcPr>
            <w:tcW w:w="1871" w:type="dxa"/>
          </w:tcPr>
          <w:p w14:paraId="604E4252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Others databases</w:t>
            </w:r>
          </w:p>
        </w:tc>
        <w:tc>
          <w:tcPr>
            <w:tcW w:w="7039" w:type="dxa"/>
          </w:tcPr>
          <w:p w14:paraId="35532532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</w:rPr>
            </w:pPr>
          </w:p>
        </w:tc>
        <w:tc>
          <w:tcPr>
            <w:tcW w:w="1170" w:type="dxa"/>
          </w:tcPr>
          <w:p w14:paraId="51C6CE19" w14:textId="12EF5807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</w:t>
            </w:r>
            <w:r w:rsidR="00C5400E">
              <w:rPr>
                <w:rFonts w:ascii="Times New Roman" w:hAnsi="Times New Roman" w:cs="Times New Roman"/>
                <w:color w:val="131413"/>
              </w:rPr>
              <w:t>8</w:t>
            </w:r>
          </w:p>
        </w:tc>
      </w:tr>
      <w:tr w:rsidR="007A37A4" w:rsidRPr="00BC208D" w14:paraId="28D88C92" w14:textId="77777777" w:rsidTr="00BC208D">
        <w:tc>
          <w:tcPr>
            <w:tcW w:w="1871" w:type="dxa"/>
          </w:tcPr>
          <w:p w14:paraId="14C13C3A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 xml:space="preserve">Total retrieved </w:t>
            </w:r>
          </w:p>
        </w:tc>
        <w:tc>
          <w:tcPr>
            <w:tcW w:w="7039" w:type="dxa"/>
          </w:tcPr>
          <w:p w14:paraId="54303E68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</w:rPr>
            </w:pPr>
          </w:p>
        </w:tc>
        <w:tc>
          <w:tcPr>
            <w:tcW w:w="1170" w:type="dxa"/>
          </w:tcPr>
          <w:p w14:paraId="59D7049B" w14:textId="77159020" w:rsidR="007A37A4" w:rsidRPr="00BC208D" w:rsidRDefault="00C5400E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958</w:t>
            </w:r>
          </w:p>
        </w:tc>
      </w:tr>
      <w:tr w:rsidR="007A37A4" w:rsidRPr="00BC208D" w14:paraId="46B4627E" w14:textId="77777777" w:rsidTr="00BC208D">
        <w:tc>
          <w:tcPr>
            <w:tcW w:w="1871" w:type="dxa"/>
            <w:tcBorders>
              <w:bottom w:val="single" w:sz="12" w:space="0" w:color="auto"/>
            </w:tcBorders>
          </w:tcPr>
          <w:p w14:paraId="169583D9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 xml:space="preserve">Included </w:t>
            </w:r>
          </w:p>
        </w:tc>
        <w:tc>
          <w:tcPr>
            <w:tcW w:w="7039" w:type="dxa"/>
            <w:tcBorders>
              <w:bottom w:val="single" w:sz="12" w:space="0" w:color="auto"/>
            </w:tcBorders>
          </w:tcPr>
          <w:p w14:paraId="00EFE843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EAE104F" w14:textId="4B7A9935" w:rsidR="007A37A4" w:rsidRPr="00BC208D" w:rsidRDefault="00C5400E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17</w:t>
            </w:r>
          </w:p>
        </w:tc>
      </w:tr>
      <w:bookmarkEnd w:id="0"/>
    </w:tbl>
    <w:p w14:paraId="3C3A62C2" w14:textId="77777777" w:rsidR="00A0342E" w:rsidRDefault="00A0342E"/>
    <w:sectPr w:rsidR="00A03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ckdglMinionPro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5A8"/>
    <w:rsid w:val="00005574"/>
    <w:rsid w:val="000571FB"/>
    <w:rsid w:val="00102F4C"/>
    <w:rsid w:val="00191569"/>
    <w:rsid w:val="001B72CC"/>
    <w:rsid w:val="0021755C"/>
    <w:rsid w:val="002C193E"/>
    <w:rsid w:val="002C3E26"/>
    <w:rsid w:val="002E2554"/>
    <w:rsid w:val="002E489D"/>
    <w:rsid w:val="002E61C5"/>
    <w:rsid w:val="002F4BFA"/>
    <w:rsid w:val="00393308"/>
    <w:rsid w:val="003C18A4"/>
    <w:rsid w:val="003C4DED"/>
    <w:rsid w:val="003E028D"/>
    <w:rsid w:val="003E320E"/>
    <w:rsid w:val="004245DE"/>
    <w:rsid w:val="004724D2"/>
    <w:rsid w:val="00474B37"/>
    <w:rsid w:val="00495121"/>
    <w:rsid w:val="00505536"/>
    <w:rsid w:val="005128C4"/>
    <w:rsid w:val="00565385"/>
    <w:rsid w:val="00572807"/>
    <w:rsid w:val="00597CE2"/>
    <w:rsid w:val="007A37A4"/>
    <w:rsid w:val="00834F07"/>
    <w:rsid w:val="008457D2"/>
    <w:rsid w:val="008C6C92"/>
    <w:rsid w:val="008E61B8"/>
    <w:rsid w:val="00A0342E"/>
    <w:rsid w:val="00A632D9"/>
    <w:rsid w:val="00B23163"/>
    <w:rsid w:val="00B27668"/>
    <w:rsid w:val="00B920EA"/>
    <w:rsid w:val="00BC208D"/>
    <w:rsid w:val="00BD6D85"/>
    <w:rsid w:val="00C44365"/>
    <w:rsid w:val="00C5400E"/>
    <w:rsid w:val="00C87E89"/>
    <w:rsid w:val="00CB6CCA"/>
    <w:rsid w:val="00D359F0"/>
    <w:rsid w:val="00E75D11"/>
    <w:rsid w:val="00EB35A8"/>
    <w:rsid w:val="00F52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1DE5F"/>
  <w15:docId w15:val="{DAEE2C36-AE33-437E-AE50-680793924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7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2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TU</cp:lastModifiedBy>
  <cp:revision>2</cp:revision>
  <dcterms:created xsi:type="dcterms:W3CDTF">2022-11-19T10:24:00Z</dcterms:created>
  <dcterms:modified xsi:type="dcterms:W3CDTF">2022-11-19T10:24:00Z</dcterms:modified>
</cp:coreProperties>
</file>